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E735A" w14:textId="77777777" w:rsidR="00475271" w:rsidRPr="00911148" w:rsidRDefault="00475271" w:rsidP="00475271">
      <w:pPr>
        <w:pStyle w:val="Heading2"/>
        <w:spacing w:line="240" w:lineRule="auto"/>
        <w:rPr>
          <w:rFonts w:ascii="Tahoma" w:hAnsi="Tahoma" w:cs="Tahoma"/>
        </w:rPr>
      </w:pPr>
      <w:bookmarkStart w:id="0" w:name="_Toc108614307"/>
      <w:r w:rsidRPr="00911148">
        <w:rPr>
          <w:rFonts w:ascii="Tahoma" w:hAnsi="Tahoma" w:cs="Tahoma"/>
        </w:rPr>
        <w:t>Figure S10. Proportion of patients who ceased the study drug due to a side effect or adverse drug reaction by antibiotic class, where reported (n=12 studies).</w:t>
      </w:r>
      <w:bookmarkEnd w:id="0"/>
    </w:p>
    <w:p w14:paraId="511C12BE" w14:textId="77777777" w:rsidR="00475271" w:rsidRPr="00911148" w:rsidRDefault="00475271" w:rsidP="00475271">
      <w:pPr>
        <w:spacing w:line="240" w:lineRule="auto"/>
        <w:rPr>
          <w:rFonts w:ascii="Tahoma" w:hAnsi="Tahoma" w:cs="Tahoma"/>
          <w:b/>
          <w:bCs/>
        </w:rPr>
      </w:pPr>
      <w:r w:rsidRPr="00911148">
        <w:rPr>
          <w:rFonts w:ascii="Tahoma" w:hAnsi="Tahoma" w:cs="Tahoma"/>
          <w:b/>
          <w:bCs/>
          <w:noProof/>
        </w:rPr>
        <w:drawing>
          <wp:inline distT="0" distB="0" distL="0" distR="0" wp14:anchorId="7551522F" wp14:editId="4BCABA14">
            <wp:extent cx="5731510" cy="6679565"/>
            <wp:effectExtent l="0" t="0" r="254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7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0A054" w14:textId="1DC5E509" w:rsidR="003F1EE2" w:rsidRPr="00475271" w:rsidRDefault="003F1EE2" w:rsidP="00475271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47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71"/>
    <w:rsid w:val="003F1EE2"/>
    <w:rsid w:val="0047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4BAA"/>
  <w15:chartTrackingRefBased/>
  <w15:docId w15:val="{2085E34F-EBB6-4DD1-9798-468D58B9B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2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271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52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3:00Z</dcterms:created>
  <dcterms:modified xsi:type="dcterms:W3CDTF">2022-11-08T14:14:00Z</dcterms:modified>
</cp:coreProperties>
</file>